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firstLine="2100"/>
        <w:jc w:val="both"/>
        <w:rPr>
          <w:color w:val="000000"/>
          <w:lang w:eastAsia="zh-TW"/>
        </w:rPr>
      </w:pPr>
      <w:r>
        <w:rPr>
          <w:color w:val="000000"/>
          <w:sz w:val="20"/>
          <w:lang w:eastAsia="zh-TW"/>
        </w:rPr>
        <w:t xml:space="preserve">Table S3. Gene Families identified by BLAST annotation of </w:t>
      </w:r>
      <w:r>
        <w:rPr>
          <w:i/>
          <w:color w:val="000000"/>
          <w:sz w:val="20"/>
          <w:lang w:eastAsia="zh-TW"/>
        </w:rPr>
        <w:t>Phalaenopsis</w:t>
      </w:r>
      <w:r>
        <w:rPr>
          <w:color w:val="000000"/>
          <w:sz w:val="20"/>
          <w:lang w:eastAsia="zh-TW"/>
        </w:rPr>
        <w:t xml:space="preserve"> transcriptome</w:t>
      </w:r>
    </w:p>
    <w:tbl>
      <w:tblPr>
        <w:tblW w:w="9678" w:type="dxa"/>
        <w:jc w:val="left"/>
        <w:tblInd w:w="199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5"/>
        <w:gridCol w:w="992"/>
        <w:gridCol w:w="1134"/>
        <w:gridCol w:w="2977"/>
        <w:gridCol w:w="992"/>
        <w:gridCol w:w="1038"/>
      </w:tblGrid>
      <w:tr>
        <w:trPr>
          <w:trHeight w:val="330" w:hRule="atLeast"/>
        </w:trPr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ene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ind w:right="9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Number of</w:t>
            </w:r>
          </w:p>
          <w:p>
            <w:pPr>
              <w:pStyle w:val="Normal"/>
              <w:widowControl/>
              <w:suppressAutoHyphens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Uni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ind w:right="9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ercentage of Unigen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ene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ind w:right="9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Number of</w:t>
            </w:r>
          </w:p>
          <w:p>
            <w:pPr>
              <w:pStyle w:val="Normal"/>
              <w:widowControl/>
              <w:suppressAutoHyphens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Unigene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ind w:right="9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ercentage of Unigenes</w:t>
            </w:r>
          </w:p>
        </w:tc>
      </w:tr>
      <w:tr>
        <w:trPr>
          <w:trHeight w:val="330" w:hRule="atLeast"/>
        </w:trPr>
        <w:tc>
          <w:tcPr>
            <w:tcW w:w="2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-3-3 protein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9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RT Transcription Factor Famil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-3-3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SF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AAP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4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SP70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BC Super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89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ypothetical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BC transport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8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IDZ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8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BC transporters (Smart La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20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Inorganic Solute Cotransport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57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BI3VP1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Ion Channel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1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CBP60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IQD Protein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cyl Lipid Metabolism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2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0.8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JUMONJI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GC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Kines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ldehyde Dehydrogenase Super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8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Lateral Organ Boundaries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lfin-like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Leucine-rich repeat extens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ntiporter Super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Lipid Metabolism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.0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ntiport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91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DS-box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7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P2-EREB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5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gnesium Transporter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RF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41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P Kinase (MAPK)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RIADNE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P Kinase Kinase (MAPKK)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ARID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P Kinase Kinase Kinase (MAPKKK)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2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BBR/BPC-family of GAGA-motif binding transcription facto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AP Kinase Kinase Kinase Kinase (MAPKKKK)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bHLH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echanosensitive Ion Channel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bZI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4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IP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5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BZR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iscellaneous Membrane Protein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.5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2C2-CO-like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LO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2C2-Gata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onolignol Biosynthe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9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2C2-YABBY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YB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5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2H2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5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YB-Related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3H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2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Myos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arbohydrate Esterase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85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Nodulin-like protein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6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 xml:space="preserve">CBL-interacting serione-threonine Protein Kinases (AtCIPKs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Organic Solute Cotransport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.0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CAAT-HAP2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Orphan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CAAT-HAP3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CBP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CAAT-HAP5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HD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DPK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68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HD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7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hloroplast and Mitochondria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10%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hospholipase D (Zarsky group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7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lass III perox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5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hosphoribosyltransferases (PR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OBRA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lant Cell Wall Biosynthesis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18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ore Cell Cycle Gen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60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 w:eastAsia="zh-TW"/>
              </w:rPr>
              <w:t xml:space="preserve">Plant U-box protein (PUB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16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P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olysaccharide Lyase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RK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P2C-type phosphat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9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ytochrome b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P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ytochrome P4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9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rimary Pumps (ATPases)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.3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ytoplasmic ribosomal protein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.35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rimary Pumps (ATPases) Gene Family (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9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Cytoskelet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Protein tyrosine phosphatase (PTP)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41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Dof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Rad5/16-like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2F-D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RAV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F-hand containing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.1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RCI2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ICBP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Receptor kinase-like protein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.9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IL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Response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5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ukaryotic Initiation Factor Gen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.9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B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1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XO70 exocyst subunit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5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hort Under Blue Light (SUB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Expans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ingle gene-encoded CBP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4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F-Box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ingle Myb Histone (SMH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FH2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trubbelig Recep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FtsH: AAA ATP-dependent zinc metallopept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5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tructural Maintenance of Chromosomes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2-like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1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ubtilisin-like Serine Proteas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03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A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ucrose-H+ symport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eB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Sulfurtransferasese / Rhodanes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5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lutathione S-transferase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7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CP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0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lycoside Hydrolase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5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5.3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GA3-li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lycosyltransferase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20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.2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ify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8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RAS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7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rehalose Biosynthesis Gene Famil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64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GRF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rihelix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27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istidine Ki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3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TUB Transcription Factor 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5%</w:t>
            </w:r>
          </w:p>
        </w:tc>
      </w:tr>
      <w:tr>
        <w:trPr>
          <w:trHeight w:val="330" w:hRule="atLeast"/>
        </w:trPr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istidine Phosphotransfer Protei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WRKY Transcription Factor Superfam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39%</w:t>
            </w:r>
          </w:p>
        </w:tc>
      </w:tr>
      <w:tr>
        <w:trPr>
          <w:trHeight w:val="330" w:hRule="atLeast"/>
        </w:trPr>
        <w:tc>
          <w:tcPr>
            <w:tcW w:w="2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Homeobox Transcription Factor Fami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1.24%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zinc finger-homeobox gene fami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TW"/>
              </w:rPr>
              <w:t>0.14%</w:t>
            </w:r>
          </w:p>
        </w:tc>
      </w:tr>
    </w:tbl>
    <w:p>
      <w:pPr>
        <w:pStyle w:val="Normal"/>
        <w:snapToGrid w:val="false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orient="landscape" w:w="16838" w:h="11906"/>
      <w:pgMar w:left="1559" w:right="1440" w:gutter="0" w:header="0" w:top="1797" w:footer="709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34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60"/>
    </w:pPr>
    <w:rPr>
      <w:rFonts w:ascii="Times" w:hAnsi="Times" w:eastAsia="新細明體;PMingLiU" w:cs="Times"/>
      <w:color w:val="000000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>
      <w:rFonts w:ascii="Times" w:hAnsi="Times" w:cs="Times"/>
      <w:color w:val="000000"/>
      <w:sz w:val="20"/>
      <w:lang w:val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5:54:00Z</dcterms:created>
  <dc:creator>xp</dc:creator>
  <dc:description/>
  <cp:keywords/>
  <dc:language>en-US</dc:language>
  <cp:lastModifiedBy>Tsai</cp:lastModifiedBy>
  <dcterms:modified xsi:type="dcterms:W3CDTF">2011-03-28T15:01:00Z</dcterms:modified>
  <cp:revision>4</cp:revision>
  <dc:subject/>
  <dc:title>Table S1</dc:title>
</cp:coreProperties>
</file>